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D10C8" w14:textId="77777777" w:rsidR="005E35B2" w:rsidRDefault="005E35B2">
      <w:pPr>
        <w:spacing w:after="0" w:line="240" w:lineRule="auto"/>
        <w:rPr>
          <w:rFonts w:ascii="Times New Roman" w:eastAsiaTheme="majorEastAsia" w:hAnsi="Times New Roman" w:cs="Times New Roman"/>
          <w:b/>
          <w:bCs/>
          <w:iCs/>
          <w:noProof/>
          <w:color w:val="000000" w:themeColor="text1"/>
          <w:sz w:val="24"/>
          <w:szCs w:val="24"/>
        </w:rPr>
      </w:pPr>
      <w:bookmarkStart w:id="0" w:name="_GoBack"/>
    </w:p>
    <w:p w14:paraId="51F9B8D3" w14:textId="6E9D1B17" w:rsidR="005E35B2" w:rsidRPr="00300727" w:rsidRDefault="005E35B2" w:rsidP="005E35B2">
      <w:pPr>
        <w:jc w:val="center"/>
        <w:rPr>
          <w:rFonts w:ascii="Arial" w:hAnsi="Arial" w:cs="Arial"/>
        </w:rPr>
      </w:pPr>
    </w:p>
    <w:p w14:paraId="7A54EBCC" w14:textId="35503D4F" w:rsidR="009674FC" w:rsidRDefault="009674FC" w:rsidP="0018706C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egends of supplementary Figures</w:t>
      </w:r>
    </w:p>
    <w:p w14:paraId="069BC69B" w14:textId="77777777" w:rsidR="009674FC" w:rsidRDefault="009674FC" w:rsidP="0018706C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787BE0" w14:textId="26E6FD9A" w:rsidR="0018706C" w:rsidRDefault="005E35B2" w:rsidP="0018706C">
      <w:pPr>
        <w:spacing w:after="0" w:line="360" w:lineRule="auto"/>
        <w:jc w:val="both"/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3007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 w:rsidR="001870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</w:t>
      </w:r>
      <w:r w:rsidRPr="003007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1870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8706C"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>Percentage of respondents (</w:t>
      </w:r>
      <w:r w:rsidR="0018706C" w:rsidRPr="0030072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="0018706C"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66) report</w:t>
      </w:r>
      <w:r w:rsidR="001870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g </w:t>
      </w:r>
      <w:r w:rsidR="0018706C"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requency of cleaning </w:t>
      </w:r>
      <w:r w:rsidR="001870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18706C"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ns before each kidding </w:t>
      </w:r>
      <w:r w:rsidR="0018706C">
        <w:rPr>
          <w:rFonts w:ascii="Times New Roman" w:hAnsi="Times New Roman" w:cs="Times New Roman"/>
          <w:color w:val="000000" w:themeColor="text1"/>
          <w:sz w:val="24"/>
          <w:szCs w:val="24"/>
        </w:rPr>
        <w:t>at</w:t>
      </w:r>
      <w:r w:rsidR="0018706C"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ustralian dairy goat</w:t>
      </w:r>
      <w:r w:rsidR="001870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rms</w:t>
      </w:r>
    </w:p>
    <w:p w14:paraId="50D7DE25" w14:textId="140AF4E5" w:rsidR="008241BC" w:rsidRPr="009674FC" w:rsidRDefault="005E35B2" w:rsidP="009674FC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0072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71DBB"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</w:t>
      </w:r>
    </w:p>
    <w:p w14:paraId="6F96255B" w14:textId="2E298545" w:rsidR="00DF51D2" w:rsidRDefault="00971DBB" w:rsidP="00971DB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F</w:t>
      </w:r>
      <w:r w:rsidRPr="00300727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ig.</w:t>
      </w: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="008241BC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S</w:t>
      </w:r>
      <w:r w:rsidR="00DF51D2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2</w:t>
      </w:r>
      <w:r w:rsidRPr="00300727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centage of resp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ents</w:t>
      </w:r>
      <w:r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300727">
        <w:rPr>
          <w:rFonts w:ascii="Times New Roman" w:eastAsiaTheme="majorEastAsia" w:hAnsi="Times New Roman" w:cs="Times New Roman"/>
          <w:i/>
          <w:color w:val="000000" w:themeColor="text1"/>
          <w:sz w:val="24"/>
          <w:szCs w:val="24"/>
        </w:rPr>
        <w:t>n</w:t>
      </w:r>
      <w:r w:rsidRPr="00300727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 xml:space="preserve"> = 66) </w:t>
      </w:r>
      <w:r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>repor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g </w:t>
      </w:r>
      <w:r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>their perceptions of gastrointestinal</w:t>
      </w:r>
      <w:r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00727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 xml:space="preserve">parasites </w:t>
      </w:r>
      <w:r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>diagnosed</w:t>
      </w:r>
      <w:r w:rsidRPr="00300727"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iCs/>
          <w:color w:val="000000" w:themeColor="text1"/>
          <w:sz w:val="24"/>
          <w:szCs w:val="24"/>
        </w:rPr>
        <w:t xml:space="preserve">at </w:t>
      </w:r>
      <w:r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>Australian dairy goa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rms.</w:t>
      </w:r>
    </w:p>
    <w:p w14:paraId="2BB5B5B0" w14:textId="3AD5DF8B" w:rsidR="00DF51D2" w:rsidRPr="00300727" w:rsidRDefault="00DF51D2" w:rsidP="00DF51D2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</w:p>
    <w:p w14:paraId="1CDB76B9" w14:textId="77777777" w:rsidR="009674FC" w:rsidRDefault="00DF51D2" w:rsidP="009674F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00727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Fig. </w:t>
      </w: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S</w:t>
      </w:r>
      <w:r w:rsidR="00FB25DE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3</w:t>
      </w:r>
      <w:r w:rsidRPr="00300727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>Percentage of respondents (</w:t>
      </w:r>
      <w:r w:rsidRPr="0030072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66) repor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g </w:t>
      </w:r>
      <w:r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>the use of antiparasitic drugs in Australian dairy goa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.</w:t>
      </w:r>
      <w:r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276DFCC" w14:textId="77777777" w:rsidR="009674FC" w:rsidRDefault="009674FC" w:rsidP="009674F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DA5347" w14:textId="25B767F2" w:rsidR="00E04B2A" w:rsidRDefault="00564BB6" w:rsidP="009674F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0727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Fig. </w:t>
      </w: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S4</w:t>
      </w:r>
      <w:r w:rsidRPr="00300727"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b/>
          <w:bCs/>
          <w:iCs/>
          <w:color w:val="000000" w:themeColor="text1"/>
          <w:sz w:val="24"/>
          <w:szCs w:val="24"/>
        </w:rPr>
        <w:t xml:space="preserve"> </w:t>
      </w:r>
      <w:r w:rsidR="003B1F15"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>Percentage of respondents (</w:t>
      </w:r>
      <w:r w:rsidR="003B1F15" w:rsidRPr="0030072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="003B1F15"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66) report</w:t>
      </w:r>
      <w:r w:rsidR="003B1F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g </w:t>
      </w:r>
      <w:r w:rsidR="003B1F15"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3B1F15">
        <w:rPr>
          <w:rFonts w:ascii="Times New Roman" w:hAnsi="Times New Roman" w:cs="Times New Roman"/>
          <w:color w:val="000000" w:themeColor="text1"/>
          <w:sz w:val="24"/>
          <w:szCs w:val="24"/>
        </w:rPr>
        <w:t>ir perceptions about the</w:t>
      </w:r>
      <w:r w:rsidR="003B1F15" w:rsidRPr="003007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B1F15">
        <w:rPr>
          <w:rFonts w:ascii="Times New Roman" w:hAnsi="Times New Roman" w:cs="Times New Roman"/>
          <w:color w:val="000000" w:themeColor="text1"/>
          <w:sz w:val="24"/>
          <w:szCs w:val="24"/>
        </w:rPr>
        <w:t>main clinical signs of coccidiosis observed in kids.</w:t>
      </w:r>
    </w:p>
    <w:p w14:paraId="081B860F" w14:textId="3EB762BF" w:rsidR="00FC2565" w:rsidRDefault="00FC2565" w:rsidP="009674F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4DE56812" wp14:editId="5EFA2DAE">
            <wp:extent cx="3311652" cy="1860804"/>
            <wp:effectExtent l="0" t="0" r="3175" b="635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1652" cy="1860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420DD" w14:textId="1C7B3DC3" w:rsidR="00FC2565" w:rsidRDefault="00FC2565" w:rsidP="009674F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58D84E3" wp14:editId="39A57B62">
            <wp:extent cx="6973824" cy="3280410"/>
            <wp:effectExtent l="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73824" cy="328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D2F8A" w14:textId="14F89C36" w:rsidR="00FC2565" w:rsidRDefault="00FC2565" w:rsidP="009674F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94FA337" wp14:editId="2B16639F">
            <wp:extent cx="7890510" cy="4338828"/>
            <wp:effectExtent l="0" t="0" r="0" b="508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90510" cy="43388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D881B" w14:textId="20C909DC" w:rsidR="00FC2565" w:rsidRPr="00971DBB" w:rsidRDefault="00FC2565" w:rsidP="009674FC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5B8BF68A" wp14:editId="33D785FF">
            <wp:extent cx="6802374" cy="3647694"/>
            <wp:effectExtent l="0" t="0" r="0" b="0"/>
            <wp:docPr id="4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2374" cy="3647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C2565" w:rsidRPr="00971DBB" w:rsidSect="007F4A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5CB4DC" w14:textId="77777777" w:rsidR="00624670" w:rsidRDefault="00624670" w:rsidP="006F3057">
      <w:pPr>
        <w:spacing w:after="0" w:line="240" w:lineRule="auto"/>
      </w:pPr>
      <w:r>
        <w:separator/>
      </w:r>
    </w:p>
  </w:endnote>
  <w:endnote w:type="continuationSeparator" w:id="0">
    <w:p w14:paraId="0D26FDB2" w14:textId="77777777" w:rsidR="00624670" w:rsidRDefault="00624670" w:rsidP="006F3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haris SIL">
    <w:altName w:val="Charis SIL"/>
    <w:charset w:val="00"/>
    <w:family w:val="swiss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310ED8" w14:textId="77777777" w:rsidR="00624670" w:rsidRDefault="00624670" w:rsidP="006F3057">
      <w:pPr>
        <w:spacing w:after="0" w:line="240" w:lineRule="auto"/>
      </w:pPr>
      <w:r>
        <w:separator/>
      </w:r>
    </w:p>
  </w:footnote>
  <w:footnote w:type="continuationSeparator" w:id="0">
    <w:p w14:paraId="602276AB" w14:textId="77777777" w:rsidR="00624670" w:rsidRDefault="00624670" w:rsidP="006F30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DBB"/>
    <w:rsid w:val="0002708B"/>
    <w:rsid w:val="00034FB4"/>
    <w:rsid w:val="000B2A05"/>
    <w:rsid w:val="000D0255"/>
    <w:rsid w:val="000E70AF"/>
    <w:rsid w:val="0014232A"/>
    <w:rsid w:val="0018706C"/>
    <w:rsid w:val="00244A1B"/>
    <w:rsid w:val="00261672"/>
    <w:rsid w:val="0026236F"/>
    <w:rsid w:val="002874E1"/>
    <w:rsid w:val="002C609F"/>
    <w:rsid w:val="003454D4"/>
    <w:rsid w:val="003B1F15"/>
    <w:rsid w:val="003D06B6"/>
    <w:rsid w:val="00473A53"/>
    <w:rsid w:val="0049393B"/>
    <w:rsid w:val="004A27E7"/>
    <w:rsid w:val="004D20F9"/>
    <w:rsid w:val="00564BB6"/>
    <w:rsid w:val="005971BB"/>
    <w:rsid w:val="005B47C5"/>
    <w:rsid w:val="005E35B2"/>
    <w:rsid w:val="00624670"/>
    <w:rsid w:val="0068436B"/>
    <w:rsid w:val="006A68BA"/>
    <w:rsid w:val="006B4475"/>
    <w:rsid w:val="006F3057"/>
    <w:rsid w:val="007075D3"/>
    <w:rsid w:val="007517BD"/>
    <w:rsid w:val="007C1F06"/>
    <w:rsid w:val="007D051D"/>
    <w:rsid w:val="007F4569"/>
    <w:rsid w:val="007F4ACC"/>
    <w:rsid w:val="00806920"/>
    <w:rsid w:val="00822145"/>
    <w:rsid w:val="008241BC"/>
    <w:rsid w:val="00880931"/>
    <w:rsid w:val="008D48DF"/>
    <w:rsid w:val="00914128"/>
    <w:rsid w:val="00947D7B"/>
    <w:rsid w:val="00955334"/>
    <w:rsid w:val="009674FC"/>
    <w:rsid w:val="00971DBB"/>
    <w:rsid w:val="0098468A"/>
    <w:rsid w:val="009B2FC0"/>
    <w:rsid w:val="009B7319"/>
    <w:rsid w:val="009D24C2"/>
    <w:rsid w:val="009F4448"/>
    <w:rsid w:val="00A33B36"/>
    <w:rsid w:val="00B3014F"/>
    <w:rsid w:val="00B33171"/>
    <w:rsid w:val="00B4345D"/>
    <w:rsid w:val="00B47BBD"/>
    <w:rsid w:val="00B74E36"/>
    <w:rsid w:val="00B76C1A"/>
    <w:rsid w:val="00BF7113"/>
    <w:rsid w:val="00C7147F"/>
    <w:rsid w:val="00CB1DD7"/>
    <w:rsid w:val="00CE19AD"/>
    <w:rsid w:val="00CE606F"/>
    <w:rsid w:val="00CE64C1"/>
    <w:rsid w:val="00DA299E"/>
    <w:rsid w:val="00DB0611"/>
    <w:rsid w:val="00DF51D2"/>
    <w:rsid w:val="00E04B2A"/>
    <w:rsid w:val="00E20359"/>
    <w:rsid w:val="00E43626"/>
    <w:rsid w:val="00E811DE"/>
    <w:rsid w:val="00F0471D"/>
    <w:rsid w:val="00F13B95"/>
    <w:rsid w:val="00F26A39"/>
    <w:rsid w:val="00F533F5"/>
    <w:rsid w:val="00FB25DE"/>
    <w:rsid w:val="00FC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96E72"/>
  <w15:chartTrackingRefBased/>
  <w15:docId w15:val="{82D6F2DB-AFF3-2B46-B282-8BC209ECF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DBB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DB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DB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DB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DB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DB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DB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DB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DB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DB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D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D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D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D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D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D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D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D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D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D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D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DB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D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DBB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71D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DBB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71D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D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DB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F3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05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F30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057"/>
    <w:rPr>
      <w:sz w:val="22"/>
      <w:szCs w:val="22"/>
    </w:rPr>
  </w:style>
  <w:style w:type="paragraph" w:customStyle="1" w:styleId="Default">
    <w:name w:val="Default"/>
    <w:rsid w:val="007F4569"/>
    <w:pPr>
      <w:autoSpaceDE w:val="0"/>
      <w:autoSpaceDN w:val="0"/>
      <w:adjustRightInd w:val="0"/>
    </w:pPr>
    <w:rPr>
      <w:rFonts w:ascii="Charis SIL" w:hAnsi="Charis SIL" w:cs="Charis SIL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Jabbar</dc:creator>
  <cp:keywords/>
  <dc:description/>
  <cp:lastModifiedBy>Indhumathi S Sukumar K</cp:lastModifiedBy>
  <cp:revision>5</cp:revision>
  <dcterms:created xsi:type="dcterms:W3CDTF">2024-12-18T03:58:00Z</dcterms:created>
  <dcterms:modified xsi:type="dcterms:W3CDTF">2024-12-31T09:49:00Z</dcterms:modified>
</cp:coreProperties>
</file>